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47124" w14:textId="4CD3FB01" w:rsidR="006006F0" w:rsidRPr="00846113" w:rsidRDefault="00E945F3" w:rsidP="00E945F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Supplement</w:t>
      </w:r>
      <w:r w:rsidR="009C3AAD"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ry materials</w:t>
      </w:r>
      <w:r w:rsidR="00931D7D"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</w:p>
    <w:p w14:paraId="4FBF0B9F" w14:textId="77777777" w:rsidR="00E945F3" w:rsidRPr="00846113" w:rsidRDefault="00E945F3" w:rsidP="00E945F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C4AACE9" w14:textId="1ADA3B4C" w:rsidR="00D9019E" w:rsidRPr="00846113" w:rsidRDefault="00D9019E" w:rsidP="00B133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aterials and Methods</w:t>
      </w:r>
    </w:p>
    <w:p w14:paraId="3892D751" w14:textId="77777777" w:rsidR="00D9019E" w:rsidRPr="00846113" w:rsidRDefault="00D9019E" w:rsidP="00B1334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F2DB776" w14:textId="3ADE6F88" w:rsidR="00E945F3" w:rsidRPr="00846113" w:rsidRDefault="00E945F3" w:rsidP="00B1334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Determination of Monosaccharide composition in the A</w:t>
      </w:r>
      <w:r w:rsidR="00657E48"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</w:t>
      </w: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P and AE</w:t>
      </w:r>
      <w:r w:rsidR="00657E48"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</w:p>
    <w:p w14:paraId="7D019172" w14:textId="45CCB82E" w:rsidR="00492AB3" w:rsidRPr="00846113" w:rsidRDefault="00A22FFF" w:rsidP="00492AB3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Monosaccharide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composition was analyzed using a high-performance anion-exchange chromatography with pulsed </w:t>
      </w:r>
      <w:proofErr w:type="spellStart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amperometric</w:t>
      </w:r>
      <w:proofErr w:type="spellEnd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detection (HPAEC-PAD) system (</w:t>
      </w:r>
      <w:proofErr w:type="spellStart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Dionex</w:t>
      </w:r>
      <w:proofErr w:type="spellEnd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, Sunnyvale, CA, USA)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a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gold working electrode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and a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n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Ag/AgCl reference electrode. Separation was achieved using a </w:t>
      </w:r>
      <w:proofErr w:type="spellStart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CarboPac</w:t>
      </w:r>
      <w:proofErr w:type="spellEnd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™ PA1 analytical column (Thermo-Fisher Scientific, Cleveland, OH, USA), and the column temperature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set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at 35</w:t>
      </w:r>
      <w:r w:rsidR="00492AB3" w:rsidRPr="00846113">
        <w:rPr>
          <w:rFonts w:ascii="Times New Roman" w:eastAsia="맑은 고딕" w:hAnsi="Times New Roman" w:cs="Times New Roman"/>
          <w:color w:val="000000" w:themeColor="text1"/>
          <w:sz w:val="24"/>
        </w:rPr>
        <w:t>℃</w:t>
      </w:r>
      <w:r w:rsidR="00492AB3" w:rsidRPr="00846113">
        <w:rPr>
          <w:rFonts w:ascii="Times New Roman" w:eastAsia="맑은 고딕" w:hAnsi="Times New Roman" w:cs="Times New Roman" w:hint="eastAsia"/>
          <w:color w:val="000000" w:themeColor="text1"/>
          <w:sz w:val="24"/>
        </w:rPr>
        <w:t>.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The mobile phase (eluent) </w:t>
      </w:r>
      <w:proofErr w:type="gramStart"/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proofErr w:type="gramEnd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18 mM NaOH and 200 mM NaOH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and the analyses were performed at a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1.0 mL/min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flow rate. </w:t>
      </w:r>
      <w:r w:rsidR="00311243" w:rsidRPr="00846113">
        <w:rPr>
          <w:rFonts w:ascii="Times New Roman" w:hAnsi="Times New Roman" w:cs="Times New Roman"/>
          <w:color w:val="000000" w:themeColor="text1"/>
          <w:sz w:val="24"/>
        </w:rPr>
        <w:t>The column was equilibrated with 18 mM NaOH before sample injection.</w:t>
      </w:r>
      <w:r w:rsidR="0031124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A 20</w:t>
      </w:r>
      <w:r w:rsidR="00492AB3"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 xml:space="preserve"> sample was injected into the system for each analysis. Standard curves were generated using monosaccharides including fucose, rhamnose, arabinose, galactose, glucose, xylose, fructose, and mannose (Sigma</w:t>
      </w:r>
      <w:r w:rsidR="007D4B89" w:rsidRPr="00846113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7D4B89" w:rsidRPr="00846113">
        <w:rPr>
          <w:rFonts w:ascii="Times New Roman" w:hAnsi="Times New Roman" w:cs="Times New Roman"/>
          <w:color w:val="000000" w:themeColor="text1"/>
        </w:rPr>
        <w:t xml:space="preserve"> St. Louis, MI, USA</w:t>
      </w:r>
      <w:r w:rsidR="00492AB3" w:rsidRPr="00846113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17E6BE03" w14:textId="4B0695F1" w:rsidR="00E945F3" w:rsidRPr="00846113" w:rsidRDefault="00E945F3" w:rsidP="00B1334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A1437E2" w14:textId="7CD67B4B" w:rsidR="00E945F3" w:rsidRPr="00846113" w:rsidRDefault="00E945F3" w:rsidP="00B1334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Determination of </w:t>
      </w:r>
      <w:r w:rsidRPr="00846113">
        <w:rPr>
          <w:rFonts w:ascii="Times New Roman" w:hAnsi="Times New Roman" w:cs="Times New Roman"/>
          <w:b/>
          <w:bCs/>
          <w:color w:val="000000" w:themeColor="text1"/>
          <w:sz w:val="24"/>
          <w:lang w:val="el-GR"/>
        </w:rPr>
        <w:t>γ</w:t>
      </w: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-aminobutyric acid</w:t>
      </w:r>
      <w:r w:rsidR="009C3AAD" w:rsidRPr="0084611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(GABA)</w:t>
      </w:r>
    </w:p>
    <w:p w14:paraId="0907F768" w14:textId="66CB1B5E" w:rsidR="008E295C" w:rsidRPr="00846113" w:rsidRDefault="008E295C" w:rsidP="008E295C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The quantification of γ-aminobutyric acid (GABA) was performed using liquid chromatography-tandem mass spectrometry (LC-MS/MS) with a </w:t>
      </w:r>
      <w:proofErr w:type="spellStart"/>
      <w:r w:rsidRPr="00846113">
        <w:rPr>
          <w:rFonts w:ascii="Times New Roman" w:hAnsi="Times New Roman" w:cs="Times New Roman"/>
          <w:color w:val="000000" w:themeColor="text1"/>
          <w:sz w:val="24"/>
        </w:rPr>
        <w:t>Qtrap</w:t>
      </w:r>
      <w:proofErr w:type="spellEnd"/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4500 system (SCIEX, Framingham, MA, USA). For the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standard curve,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GABA (Sigma Aldrich) was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diluted in 50 % methanol and prepared in various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concentrations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For sample preparation, each sample was extracted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with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50% methanol with 30 minutes of ultrasonication followed by dilution with 50% methanol to a final concentration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corresponding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to a 2,000-fold dilution for AEP and a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100,000-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fold dilution for AES. Chromatographic separation was achieved using a Luna Omega polar C18 (2.1 mm × 150 mm, 3 </w:t>
      </w:r>
      <w:r w:rsidRPr="00846113">
        <w:rPr>
          <w:rFonts w:ascii="Times New Roman" w:hAnsi="Times New Roman" w:cs="Times New Roman"/>
          <w:color w:val="000000" w:themeColor="text1"/>
          <w:sz w:val="24"/>
          <w:lang w:val="el-GR"/>
        </w:rPr>
        <w:t>μ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m; Phenomenex</w:t>
      </w:r>
      <w:r w:rsidRPr="0084611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Torrance, CA,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USA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). The mobile phase consisted of 0.1% formic acid in distilled water. The flow rate was 0.25 mL/min, and the column temperature was maintained at 25°C.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Electrospray ionization (ESI) in positive ion mode was subsequently applied for the analysis.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The monitored transitions were </w:t>
      </w:r>
      <w:r w:rsidRPr="00846113">
        <w:rPr>
          <w:rFonts w:ascii="Times New Roman" w:hAnsi="Times New Roman" w:cs="Times New Roman"/>
          <w:i/>
          <w:iCs/>
          <w:color w:val="000000" w:themeColor="text1"/>
          <w:sz w:val="24"/>
        </w:rPr>
        <w:t>m/z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104.02 → 87.00 and 69.10.</w:t>
      </w:r>
    </w:p>
    <w:p w14:paraId="3CB73B36" w14:textId="77777777" w:rsidR="00EC7924" w:rsidRPr="00846113" w:rsidRDefault="00EC7924" w:rsidP="00B13345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44E9B10D" w14:textId="7B63E49C" w:rsidR="00E945F3" w:rsidRPr="00846113" w:rsidRDefault="00E945F3" w:rsidP="00B13345">
      <w:pPr>
        <w:spacing w:line="480" w:lineRule="auto"/>
        <w:jc w:val="both"/>
        <w:rPr>
          <w:color w:val="000000" w:themeColor="text1"/>
        </w:rPr>
      </w:pPr>
      <w:r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>Determination of protocatechuic acid</w:t>
      </w:r>
      <w:r w:rsidR="00E87DBC" w:rsidRPr="0084611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ferulic acid </w:t>
      </w:r>
    </w:p>
    <w:p w14:paraId="559D7CA5" w14:textId="77777777" w:rsidR="008E295C" w:rsidRPr="00846113" w:rsidRDefault="008E295C" w:rsidP="008E295C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Quantitation of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protocatechuic acid and ferulic acid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was performed by LC-MS/MS using a </w:t>
      </w:r>
      <w:proofErr w:type="spellStart"/>
      <w:r w:rsidRPr="00846113">
        <w:rPr>
          <w:rFonts w:ascii="Times New Roman" w:hAnsi="Times New Roman" w:cs="Times New Roman"/>
          <w:color w:val="000000" w:themeColor="text1"/>
          <w:sz w:val="24"/>
        </w:rPr>
        <w:t>Qtrap</w:t>
      </w:r>
      <w:proofErr w:type="spellEnd"/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4500 system (SCIEX). Samples were injected into an Agilent </w:t>
      </w:r>
      <w:proofErr w:type="spellStart"/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oroshell</w:t>
      </w:r>
      <w:proofErr w:type="spellEnd"/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EC C18 column (2.1 mm × 150 mm, 2.7 </w:t>
      </w:r>
      <w:r w:rsidRPr="00846113">
        <w:rPr>
          <w:rFonts w:ascii="Times New Roman" w:hAnsi="Times New Roman" w:cs="Times New Roman"/>
          <w:color w:val="000000" w:themeColor="text1"/>
          <w:sz w:val="24"/>
          <w:lang w:val="el-GR"/>
        </w:rPr>
        <w:t>μ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m;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Agilent Technologies,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Santa Clara, CA, USA) with a mobile phase consisting of 0.1% acetic acid in distilled water (solvent A) and 0.1% acetic acid in acetonitrile (solvent B). The temperature was set at 35</w:t>
      </w:r>
      <w:r w:rsidRPr="00846113">
        <w:rPr>
          <w:rFonts w:ascii="Times New Roman" w:eastAsia="맑은 고딕" w:hAnsi="Times New Roman" w:cs="Times New Roman"/>
          <w:color w:val="000000" w:themeColor="text1"/>
          <w:sz w:val="24"/>
        </w:rPr>
        <w:t>℃</w:t>
      </w:r>
      <w:r w:rsidRPr="00846113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, and the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flow rate was 0.25 mL/min for the protocatechuic acid and 0.3 mL/min for the ferulic acid. After the chromatographic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separation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ESI in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negative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ion mode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was applied. Multiple reaction monitoring (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MRM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transitions were monitored as follows: </w:t>
      </w:r>
      <w:r w:rsidRPr="00846113">
        <w:rPr>
          <w:rFonts w:ascii="Times New Roman" w:hAnsi="Times New Roman" w:cs="Times New Roman"/>
          <w:i/>
          <w:iCs/>
          <w:color w:val="000000" w:themeColor="text1"/>
          <w:sz w:val="24"/>
        </w:rPr>
        <w:t>m/z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192.97 → 133.90, 177.90, 149.00 for ferulic acid, and </w:t>
      </w:r>
      <w:r w:rsidRPr="00846113">
        <w:rPr>
          <w:rFonts w:ascii="Times New Roman" w:hAnsi="Times New Roman" w:cs="Times New Roman"/>
          <w:i/>
          <w:iCs/>
          <w:color w:val="000000" w:themeColor="text1"/>
          <w:sz w:val="24"/>
        </w:rPr>
        <w:t>m/z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152.87 → 108.90, 108.00, 91.00 for protocatechuic acid.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For the standard curve, protocatechuic acid and ferulic acid (both from Sigma-Aldrich) were diluted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>with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 xml:space="preserve"> 50% methanol and prepared at various concentrations, following the same procedure as for 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GABA. Each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sample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was extracted with 50% methanol using ultrasonication for 30 minutes and diluted with methanol. For p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rotocatechuic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 acid analysis, AEP was diluted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500-fold and 20,000-fold in AES</w:t>
      </w:r>
      <w:r w:rsidRPr="00846113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846113">
        <w:rPr>
          <w:rFonts w:ascii="Times New Roman" w:hAnsi="Times New Roman" w:cs="Times New Roman"/>
          <w:color w:val="000000" w:themeColor="text1"/>
          <w:sz w:val="24"/>
        </w:rPr>
        <w:t>For ferulic acid, AEP and AES were diluted 100-fold and 1000-fold, respectively.</w:t>
      </w:r>
    </w:p>
    <w:p w14:paraId="69B7C7B0" w14:textId="77777777" w:rsidR="003E144A" w:rsidRDefault="003E144A" w:rsidP="00B13345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text" w:horzAnchor="margin" w:tblpY="472"/>
        <w:tblW w:w="5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2529"/>
        <w:gridCol w:w="2047"/>
      </w:tblGrid>
      <w:tr w:rsidR="0074623F" w:rsidRPr="002A5CDC" w14:paraId="0A86943A" w14:textId="77777777" w:rsidTr="001C3A9D">
        <w:trPr>
          <w:trHeight w:val="320"/>
        </w:trPr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4C71F4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o.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BC693F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ugar</w:t>
            </w: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1E53EE" w14:textId="4EC022E0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et. Time</w:t>
            </w:r>
            <w:r w:rsidR="001C3A9D" w:rsidRPr="001C3A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 w:rsidR="008F653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(min)</w:t>
            </w:r>
          </w:p>
        </w:tc>
      </w:tr>
      <w:tr w:rsidR="0074623F" w:rsidRPr="002A5CDC" w14:paraId="2A533429" w14:textId="77777777" w:rsidTr="001C3A9D">
        <w:trPr>
          <w:trHeight w:val="320"/>
        </w:trPr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1397A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36F74E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ucose</w:t>
            </w: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BA3A16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83</w:t>
            </w:r>
          </w:p>
        </w:tc>
      </w:tr>
      <w:tr w:rsidR="0074623F" w:rsidRPr="002A5CDC" w14:paraId="42125D83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04DE63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D45F78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hamn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5F60D4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.33</w:t>
            </w:r>
          </w:p>
        </w:tc>
      </w:tr>
      <w:tr w:rsidR="0074623F" w:rsidRPr="002A5CDC" w14:paraId="4DC19D4A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9A42C8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00C47B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7E63A6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33</w:t>
            </w:r>
          </w:p>
        </w:tc>
      </w:tr>
      <w:tr w:rsidR="0074623F" w:rsidRPr="002A5CDC" w14:paraId="5C5CE01F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BBEC63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6856E7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lact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DA9398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.42</w:t>
            </w:r>
          </w:p>
        </w:tc>
      </w:tr>
      <w:tr w:rsidR="0074623F" w:rsidRPr="002A5CDC" w14:paraId="031DAD6A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0EDE0D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698764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7BEC1B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.17</w:t>
            </w:r>
          </w:p>
        </w:tc>
      </w:tr>
      <w:tr w:rsidR="0074623F" w:rsidRPr="002A5CDC" w14:paraId="43659E73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927AAD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78F70C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Xyl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AA5AAF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.25</w:t>
            </w:r>
          </w:p>
        </w:tc>
      </w:tr>
      <w:tr w:rsidR="0074623F" w:rsidRPr="002A5CDC" w14:paraId="7462A85B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7C886E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8AB7F5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ructo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BFFD3C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.33</w:t>
            </w:r>
          </w:p>
        </w:tc>
      </w:tr>
      <w:tr w:rsidR="0074623F" w:rsidRPr="002A5CDC" w14:paraId="07516927" w14:textId="77777777" w:rsidTr="001C3A9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E1A8CB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151F6D" w14:textId="77777777" w:rsidR="0074623F" w:rsidRPr="002A5CDC" w:rsidRDefault="0074623F" w:rsidP="001C3A9D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annos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6394D5" w14:textId="77777777" w:rsidR="0074623F" w:rsidRPr="002A5CDC" w:rsidRDefault="0074623F" w:rsidP="001C3A9D">
            <w:pPr>
              <w:keepNext/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.08</w:t>
            </w:r>
          </w:p>
        </w:tc>
      </w:tr>
    </w:tbl>
    <w:p w14:paraId="0359CF72" w14:textId="77777777" w:rsidR="00C52EC1" w:rsidRPr="00D76F24" w:rsidRDefault="00C52EC1" w:rsidP="00C52EC1">
      <w:pPr>
        <w:pStyle w:val="ac"/>
        <w:framePr w:hSpace="142" w:wrap="around" w:vAnchor="text" w:hAnchor="page" w:x="1429" w:y="-10"/>
        <w:rPr>
          <w:rFonts w:ascii="Times New Roman" w:hAnsi="Times New Roman" w:cs="Times New Roman"/>
          <w:sz w:val="24"/>
          <w:szCs w:val="24"/>
        </w:rPr>
      </w:pPr>
      <w:r w:rsidRPr="00D76F2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Ⅰ</w:t>
      </w:r>
      <w:r w:rsidRPr="00D76F24">
        <w:rPr>
          <w:rFonts w:ascii="Times New Roman" w:hAnsi="Times New Roman" w:cs="Times New Roman"/>
          <w:sz w:val="24"/>
          <w:szCs w:val="24"/>
        </w:rPr>
        <w:t xml:space="preserve">. </w:t>
      </w:r>
      <w:r w:rsidRPr="00D76F24">
        <w:rPr>
          <w:rFonts w:ascii="Times New Roman" w:hAnsi="Times New Roman" w:cs="Times New Roman"/>
          <w:b w:val="0"/>
          <w:bCs w:val="0"/>
          <w:sz w:val="24"/>
          <w:szCs w:val="24"/>
        </w:rPr>
        <w:t>Monosaccharide analysis of standard</w:t>
      </w:r>
      <w:r w:rsidRPr="00D76F24">
        <w:rPr>
          <w:rFonts w:ascii="Times New Roman" w:hAnsi="Times New Roman" w:cs="Times New Roman"/>
          <w:sz w:val="24"/>
          <w:szCs w:val="24"/>
        </w:rPr>
        <w:t>.</w:t>
      </w:r>
    </w:p>
    <w:p w14:paraId="3AD94E6A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C8CFEAE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D16B78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C38B091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D64F33F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94DB8B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236A704" w14:textId="77777777" w:rsidR="0074623F" w:rsidRDefault="0074623F" w:rsidP="0074623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D38554D" w14:textId="77777777" w:rsidR="0074623F" w:rsidRDefault="0074623F" w:rsidP="0074623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06352DF" w14:textId="4EE237CA" w:rsidR="00C52EC1" w:rsidRPr="001C3A9D" w:rsidRDefault="001C3A9D" w:rsidP="00ED0153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C3A9D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1C3A9D">
        <w:rPr>
          <w:rFonts w:ascii="Times New Roman" w:hAnsi="Times New Roman" w:cs="Times New Roman" w:hint="eastAsia"/>
          <w:sz w:val="24"/>
        </w:rPr>
        <w:t>Retention</w:t>
      </w:r>
      <w:proofErr w:type="spellEnd"/>
      <w:r w:rsidRPr="001C3A9D">
        <w:rPr>
          <w:rFonts w:ascii="Times New Roman" w:hAnsi="Times New Roman" w:cs="Times New Roman" w:hint="eastAsia"/>
          <w:sz w:val="24"/>
        </w:rPr>
        <w:t xml:space="preserve"> time</w:t>
      </w:r>
    </w:p>
    <w:p w14:paraId="0DD6FF09" w14:textId="5D086AD7" w:rsidR="00C52EC1" w:rsidRPr="00C52EC1" w:rsidRDefault="00C52EC1" w:rsidP="00C52EC1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C52EC1">
        <w:rPr>
          <w:rFonts w:ascii="Times New Roman" w:hAnsi="Times New Roman" w:cs="Times New Roman"/>
          <w:sz w:val="24"/>
          <w:szCs w:val="24"/>
        </w:rPr>
        <w:t>Table Ⅱ. Monosaccharide analysis of AEP.</w:t>
      </w:r>
    </w:p>
    <w:tbl>
      <w:tblPr>
        <w:tblW w:w="5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9"/>
        <w:gridCol w:w="1185"/>
        <w:gridCol w:w="1426"/>
        <w:gridCol w:w="1990"/>
      </w:tblGrid>
      <w:tr w:rsidR="003472CD" w:rsidRPr="002A5CDC" w14:paraId="0B5A040A" w14:textId="77777777" w:rsidTr="00C52EC1">
        <w:trPr>
          <w:trHeight w:val="320"/>
        </w:trPr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DC8F2F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6DAA5C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ugar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2D4C50" w14:textId="34E0C636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et. Time</w:t>
            </w:r>
            <w:r w:rsidR="0087658E" w:rsidRPr="008765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 w:rsidR="008F653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(min)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D56393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mount (mg/mg)</w:t>
            </w:r>
          </w:p>
        </w:tc>
      </w:tr>
      <w:tr w:rsidR="003472CD" w:rsidRPr="002A5CDC" w14:paraId="6346DCE6" w14:textId="77777777" w:rsidTr="00C52EC1">
        <w:trPr>
          <w:trHeight w:val="320"/>
        </w:trPr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59B8A5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0D5094" w14:textId="3F6A5D43" w:rsidR="003472CD" w:rsidRPr="002A5CDC" w:rsidRDefault="00863020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D93846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42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50AE98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3472CD" w:rsidRPr="002A5CDC" w14:paraId="56403456" w14:textId="77777777" w:rsidTr="00C52EC1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956209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EBE1F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lacto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3096B6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.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1289E1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425</w:t>
            </w:r>
          </w:p>
        </w:tc>
      </w:tr>
      <w:tr w:rsidR="003472CD" w:rsidRPr="002A5CDC" w14:paraId="248B5BC7" w14:textId="77777777" w:rsidTr="00C52EC1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249889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FCC30C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D35FD4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.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1011E6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3472CD" w:rsidRPr="002A5CDC" w14:paraId="086B65D0" w14:textId="77777777" w:rsidTr="00C52EC1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4CB61D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F341B0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annos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2BDDE4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.0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EC75AF" w14:textId="77777777" w:rsidR="003472CD" w:rsidRPr="002A5CDC" w:rsidRDefault="003472CD" w:rsidP="00D76F24">
            <w:pPr>
              <w:keepNext/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304</w:t>
            </w:r>
          </w:p>
        </w:tc>
      </w:tr>
    </w:tbl>
    <w:p w14:paraId="39316469" w14:textId="70CECE72" w:rsidR="003472CD" w:rsidRPr="001C3A9D" w:rsidRDefault="001C3A9D" w:rsidP="00ED0153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C3A9D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1C3A9D">
        <w:rPr>
          <w:rFonts w:ascii="Times New Roman" w:hAnsi="Times New Roman" w:cs="Times New Roman" w:hint="eastAsia"/>
          <w:sz w:val="24"/>
        </w:rPr>
        <w:t>Retention</w:t>
      </w:r>
      <w:proofErr w:type="spellEnd"/>
      <w:r w:rsidRPr="001C3A9D">
        <w:rPr>
          <w:rFonts w:ascii="Times New Roman" w:hAnsi="Times New Roman" w:cs="Times New Roman" w:hint="eastAsia"/>
          <w:sz w:val="24"/>
        </w:rPr>
        <w:t xml:space="preserve"> time</w:t>
      </w:r>
    </w:p>
    <w:p w14:paraId="52B3E861" w14:textId="457670A8" w:rsidR="00C52EC1" w:rsidRPr="00C52EC1" w:rsidRDefault="00C52EC1" w:rsidP="00C52EC1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 w:rsidRPr="00C52EC1">
        <w:rPr>
          <w:rFonts w:ascii="Times New Roman" w:hAnsi="Times New Roman" w:cs="Times New Roman"/>
          <w:sz w:val="24"/>
          <w:szCs w:val="24"/>
        </w:rPr>
        <w:t>Supplementary Table Ⅲ. Monosaccharide analysis of AES.</w:t>
      </w:r>
    </w:p>
    <w:tbl>
      <w:tblPr>
        <w:tblW w:w="5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440"/>
        <w:gridCol w:w="1360"/>
        <w:gridCol w:w="1680"/>
      </w:tblGrid>
      <w:tr w:rsidR="003472CD" w:rsidRPr="002A5CDC" w14:paraId="48558C74" w14:textId="77777777" w:rsidTr="003472CD">
        <w:trPr>
          <w:trHeight w:val="32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DC714B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bookmarkStart w:id="0" w:name="_Hlk180079013"/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No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F2F960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uga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55BB61" w14:textId="3426C0C2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et. Time</w:t>
            </w:r>
            <w:r w:rsidR="0006605A" w:rsidRPr="0006605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 w:rsidR="008F653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(min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025A77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mount (mg/mg)</w:t>
            </w:r>
          </w:p>
        </w:tc>
      </w:tr>
      <w:tr w:rsidR="003472CD" w:rsidRPr="002A5CDC" w14:paraId="60770C3C" w14:textId="77777777" w:rsidTr="003472CD">
        <w:trPr>
          <w:trHeight w:val="320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FA167C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3D4C71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hamnose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AA6A23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.25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68772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</w:tr>
      <w:tr w:rsidR="003472CD" w:rsidRPr="002A5CDC" w14:paraId="045618BB" w14:textId="77777777" w:rsidTr="003472C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1D423F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834CAB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211789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90AD52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3472CD" w:rsidRPr="002A5CDC" w14:paraId="1485967E" w14:textId="77777777" w:rsidTr="003472C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FF6DCF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24A106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lact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4242B7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0630A8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84</w:t>
            </w:r>
          </w:p>
        </w:tc>
      </w:tr>
      <w:tr w:rsidR="003472CD" w:rsidRPr="002A5CDC" w14:paraId="29FBE758" w14:textId="77777777" w:rsidTr="003472C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EB242E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D7F2B2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86656A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ED69AD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24</w:t>
            </w:r>
          </w:p>
        </w:tc>
      </w:tr>
      <w:tr w:rsidR="003472CD" w:rsidRPr="002A5CDC" w14:paraId="371F3E5F" w14:textId="77777777" w:rsidTr="003472C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E6D81C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FD8C68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anno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002A47" w14:textId="77777777" w:rsidR="003472CD" w:rsidRPr="002A5CDC" w:rsidRDefault="003472CD" w:rsidP="003472CD">
            <w:pPr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.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62BDFD" w14:textId="77777777" w:rsidR="003472CD" w:rsidRPr="002A5CDC" w:rsidRDefault="003472CD" w:rsidP="00D76F24">
            <w:pPr>
              <w:keepNext/>
              <w:widowControl/>
              <w:wordWrap/>
              <w:autoSpaceDE/>
              <w:autoSpaceDN/>
              <w:spacing w:line="256" w:lineRule="auto"/>
              <w:jc w:val="center"/>
              <w:rPr>
                <w:rFonts w:ascii="Arial" w:eastAsia="굴림" w:hAnsi="Arial" w:cs="Arial"/>
                <w:kern w:val="0"/>
                <w:sz w:val="24"/>
                <w14:ligatures w14:val="none"/>
              </w:rPr>
            </w:pPr>
            <w:r w:rsidRPr="002A5C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</w:tbl>
    <w:bookmarkEnd w:id="0"/>
    <w:p w14:paraId="48D2E2C6" w14:textId="77777777" w:rsidR="001C3A9D" w:rsidRPr="001C3A9D" w:rsidRDefault="001C3A9D" w:rsidP="001C3A9D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C3A9D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1C3A9D">
        <w:rPr>
          <w:rFonts w:ascii="Times New Roman" w:hAnsi="Times New Roman" w:cs="Times New Roman" w:hint="eastAsia"/>
          <w:sz w:val="24"/>
        </w:rPr>
        <w:t>Retention</w:t>
      </w:r>
      <w:proofErr w:type="spellEnd"/>
      <w:r w:rsidRPr="001C3A9D">
        <w:rPr>
          <w:rFonts w:ascii="Times New Roman" w:hAnsi="Times New Roman" w:cs="Times New Roman" w:hint="eastAsia"/>
          <w:sz w:val="24"/>
        </w:rPr>
        <w:t xml:space="preserve"> time</w:t>
      </w:r>
    </w:p>
    <w:p w14:paraId="7EB3B6FA" w14:textId="01EC7BB7" w:rsidR="003472CD" w:rsidRDefault="00936677" w:rsidP="00ED0153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11C11AEF" w14:textId="40DF9A0F" w:rsidR="00936677" w:rsidRPr="00936677" w:rsidRDefault="00820AE0" w:rsidP="00936677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936677" w:rsidRPr="00936677">
        <w:rPr>
          <w:rFonts w:ascii="Times New Roman" w:hAnsi="Times New Roman" w:cs="Times New Roman"/>
          <w:sz w:val="24"/>
          <w:szCs w:val="24"/>
        </w:rPr>
        <w:t>Table Ⅳ. Results of indicator analysis (GABA, protocatechuic acid, and ferulic acid) of AEP.</w:t>
      </w:r>
    </w:p>
    <w:tbl>
      <w:tblPr>
        <w:tblpPr w:leftFromText="142" w:rightFromText="142" w:vertAnchor="page" w:horzAnchor="margin" w:tblpY="2381"/>
        <w:tblW w:w="75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1"/>
        <w:gridCol w:w="2511"/>
        <w:gridCol w:w="2511"/>
      </w:tblGrid>
      <w:tr w:rsidR="00936677" w:rsidRPr="004361DF" w14:paraId="00AA0879" w14:textId="77777777" w:rsidTr="00936677">
        <w:trPr>
          <w:trHeight w:val="524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8024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ompound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715" w14:textId="1A9B4F00" w:rsidR="00936677" w:rsidRPr="004361DF" w:rsidRDefault="00FC4B01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Amount</w:t>
            </w:r>
            <w:r w:rsidR="00936677"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(mg/kg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60F2" w14:textId="4ECEB0C9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OQ</w:t>
            </w:r>
            <w:r w:rsidR="00FC4B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proofErr w:type="spellEnd"/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(mg/kg)</w:t>
            </w:r>
          </w:p>
        </w:tc>
      </w:tr>
      <w:tr w:rsidR="00936677" w:rsidRPr="004361DF" w14:paraId="7666AA2D" w14:textId="77777777" w:rsidTr="00936677">
        <w:trPr>
          <w:trHeight w:val="524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B44B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BA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CC7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1.5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D0DE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936677" w:rsidRPr="004361DF" w14:paraId="08C64CDF" w14:textId="77777777" w:rsidTr="00936677">
        <w:trPr>
          <w:trHeight w:val="524"/>
        </w:trPr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5B9B7A84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rotocatechuic acid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76B80D6A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.57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0DE79831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936677" w:rsidRPr="004361DF" w14:paraId="140E7BE6" w14:textId="77777777" w:rsidTr="00936677">
        <w:trPr>
          <w:trHeight w:val="524"/>
        </w:trPr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3A7FBBE9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r</w:t>
            </w: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ulic acid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5158BCA0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72</w:t>
            </w:r>
          </w:p>
        </w:tc>
        <w:tc>
          <w:tcPr>
            <w:tcW w:w="2511" w:type="dxa"/>
            <w:shd w:val="clear" w:color="auto" w:fill="auto"/>
            <w:noWrap/>
            <w:vAlign w:val="center"/>
            <w:hideMark/>
          </w:tcPr>
          <w:p w14:paraId="54491DF1" w14:textId="77777777" w:rsidR="00936677" w:rsidRPr="004361DF" w:rsidRDefault="00936677" w:rsidP="00936677">
            <w:pPr>
              <w:keepNext/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</w:tbl>
    <w:p w14:paraId="3CCB0641" w14:textId="77777777" w:rsidR="003472CD" w:rsidRDefault="003472CD" w:rsidP="003472CD">
      <w:pPr>
        <w:spacing w:line="360" w:lineRule="auto"/>
        <w:rPr>
          <w:rFonts w:ascii="Times New Roman" w:hAnsi="Times New Roman" w:cs="Times New Roman"/>
          <w:sz w:val="24"/>
        </w:rPr>
      </w:pPr>
    </w:p>
    <w:p w14:paraId="47B56434" w14:textId="77777777" w:rsidR="003472CD" w:rsidRDefault="003472CD" w:rsidP="003472CD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14D1F836" w14:textId="77777777" w:rsidR="003472CD" w:rsidRDefault="003472CD" w:rsidP="001C3A9D">
      <w:pPr>
        <w:spacing w:line="360" w:lineRule="auto"/>
        <w:rPr>
          <w:rFonts w:ascii="Times New Roman" w:hAnsi="Times New Roman" w:cs="Times New Roman"/>
          <w:sz w:val="24"/>
        </w:rPr>
      </w:pPr>
    </w:p>
    <w:p w14:paraId="17130A3A" w14:textId="77777777" w:rsidR="00936677" w:rsidRDefault="00936677" w:rsidP="003472C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vertAlign w:val="superscript"/>
        </w:rPr>
      </w:pPr>
    </w:p>
    <w:p w14:paraId="38A8D5EB" w14:textId="6A2E66F5" w:rsidR="00EA40CC" w:rsidRDefault="00FC4B01" w:rsidP="003472CD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 w:rsidR="00EA40CC">
        <w:rPr>
          <w:rFonts w:ascii="Times New Roman" w:hAnsi="Times New Roman" w:cs="Times New Roman" w:hint="eastAsia"/>
          <w:sz w:val="24"/>
        </w:rPr>
        <w:t>Limit</w:t>
      </w:r>
      <w:proofErr w:type="spellEnd"/>
      <w:r w:rsidR="00EA40CC">
        <w:rPr>
          <w:rFonts w:ascii="Times New Roman" w:hAnsi="Times New Roman" w:cs="Times New Roman" w:hint="eastAsia"/>
          <w:sz w:val="24"/>
        </w:rPr>
        <w:t xml:space="preserve"> of </w:t>
      </w:r>
      <w:r w:rsidR="00E26995" w:rsidRPr="00E26995">
        <w:rPr>
          <w:rFonts w:ascii="Times New Roman" w:hAnsi="Times New Roman" w:cs="Times New Roman"/>
          <w:sz w:val="24"/>
        </w:rPr>
        <w:t>quantitation</w:t>
      </w:r>
    </w:p>
    <w:p w14:paraId="3F3BBDF5" w14:textId="77777777" w:rsidR="00936677" w:rsidRDefault="00936677" w:rsidP="003472CD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page" w:horzAnchor="margin" w:tblpY="7091"/>
        <w:tblOverlap w:val="never"/>
        <w:tblW w:w="75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2"/>
        <w:gridCol w:w="2512"/>
        <w:gridCol w:w="2513"/>
      </w:tblGrid>
      <w:tr w:rsidR="00936677" w:rsidRPr="004361DF" w14:paraId="560755DC" w14:textId="77777777" w:rsidTr="00936677">
        <w:trPr>
          <w:trHeight w:val="522"/>
        </w:trPr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1E73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ompound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CE70" w14:textId="7BD3F4C0" w:rsidR="00936677" w:rsidRPr="004361DF" w:rsidRDefault="00FC4B01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Amount</w:t>
            </w:r>
            <w:r w:rsidR="00936677"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(mg/kg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5C0E" w14:textId="6EA5F650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OQ</w:t>
            </w:r>
            <w:r w:rsidR="00FC4B0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proofErr w:type="spellEnd"/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(mg/kg)</w:t>
            </w:r>
          </w:p>
        </w:tc>
      </w:tr>
      <w:tr w:rsidR="00936677" w:rsidRPr="004361DF" w14:paraId="3DA45D8A" w14:textId="77777777" w:rsidTr="00936677">
        <w:trPr>
          <w:trHeight w:val="522"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AB6A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BA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0130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576.66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55B3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936677" w:rsidRPr="004361DF" w14:paraId="7041D1EF" w14:textId="77777777" w:rsidTr="00936677">
        <w:trPr>
          <w:trHeight w:val="522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A542BC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Protocatechuic acid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FFE0AB4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32.47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FED5E27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  <w:tr w:rsidR="00936677" w:rsidRPr="004361DF" w14:paraId="4AA0BB55" w14:textId="77777777" w:rsidTr="00936677">
        <w:trPr>
          <w:trHeight w:val="522"/>
        </w:trPr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81FC0E0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r</w:t>
            </w: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ulic acid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5371F60" w14:textId="77777777" w:rsidR="00936677" w:rsidRPr="004361DF" w:rsidRDefault="00936677" w:rsidP="0093667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8.39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EBB8317" w14:textId="77777777" w:rsidR="00936677" w:rsidRPr="004361DF" w:rsidRDefault="00936677" w:rsidP="00936677">
            <w:pPr>
              <w:keepNext/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6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.01</w:t>
            </w:r>
          </w:p>
        </w:tc>
      </w:tr>
    </w:tbl>
    <w:p w14:paraId="5C26F764" w14:textId="5C3DF458" w:rsidR="00936677" w:rsidRPr="00936677" w:rsidRDefault="00820AE0" w:rsidP="00936677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936677" w:rsidRPr="00936677">
        <w:rPr>
          <w:rFonts w:ascii="Times New Roman" w:hAnsi="Times New Roman" w:cs="Times New Roman"/>
          <w:sz w:val="24"/>
          <w:szCs w:val="24"/>
        </w:rPr>
        <w:t>Table Ⅴ. Results of indicator analysis (GABA, protocatechuic acid, and ferulic acid) of AES.</w:t>
      </w:r>
    </w:p>
    <w:p w14:paraId="7CCDF745" w14:textId="77777777" w:rsidR="003472CD" w:rsidRDefault="003472CD" w:rsidP="003472CD">
      <w:pPr>
        <w:rPr>
          <w:rFonts w:ascii="Times New Roman" w:hAnsi="Times New Roman" w:cs="Times New Roman"/>
          <w:szCs w:val="20"/>
        </w:rPr>
      </w:pPr>
    </w:p>
    <w:p w14:paraId="3EAD7CE7" w14:textId="77777777" w:rsidR="003472CD" w:rsidRDefault="003472CD" w:rsidP="003472CD">
      <w:pPr>
        <w:rPr>
          <w:rFonts w:ascii="Times New Roman" w:hAnsi="Times New Roman" w:cs="Times New Roman"/>
          <w:szCs w:val="20"/>
        </w:rPr>
      </w:pPr>
    </w:p>
    <w:p w14:paraId="56EE5239" w14:textId="77777777" w:rsidR="003472CD" w:rsidRDefault="003472CD" w:rsidP="00ED0153">
      <w:pPr>
        <w:spacing w:line="360" w:lineRule="auto"/>
        <w:rPr>
          <w:rFonts w:ascii="Times New Roman" w:hAnsi="Times New Roman" w:cs="Times New Roman"/>
          <w:szCs w:val="20"/>
        </w:rPr>
      </w:pPr>
    </w:p>
    <w:p w14:paraId="62605007" w14:textId="77777777" w:rsidR="00145A40" w:rsidRPr="009E6048" w:rsidRDefault="00145A40" w:rsidP="00ED0153">
      <w:pPr>
        <w:spacing w:line="360" w:lineRule="auto"/>
        <w:rPr>
          <w:rFonts w:ascii="Times New Roman" w:hAnsi="Times New Roman" w:cs="Times New Roman"/>
          <w:szCs w:val="20"/>
        </w:rPr>
      </w:pPr>
    </w:p>
    <w:p w14:paraId="0B5C185A" w14:textId="77777777" w:rsidR="00145A40" w:rsidRDefault="00145A40" w:rsidP="00ED0153">
      <w:pPr>
        <w:spacing w:line="360" w:lineRule="auto"/>
        <w:rPr>
          <w:rFonts w:ascii="Times New Roman" w:hAnsi="Times New Roman" w:cs="Times New Roman"/>
          <w:szCs w:val="20"/>
        </w:rPr>
      </w:pPr>
    </w:p>
    <w:p w14:paraId="1996B22D" w14:textId="77777777" w:rsidR="00FC4B01" w:rsidRDefault="00FC4B01" w:rsidP="0093667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vertAlign w:val="superscript"/>
        </w:rPr>
      </w:pPr>
    </w:p>
    <w:p w14:paraId="07DCCB4D" w14:textId="412C37F6" w:rsidR="00936677" w:rsidRPr="00900EE1" w:rsidRDefault="00EE00FA" w:rsidP="0093667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 w:rsidR="00936677">
        <w:rPr>
          <w:rFonts w:ascii="Times New Roman" w:hAnsi="Times New Roman" w:cs="Times New Roman" w:hint="eastAsia"/>
          <w:sz w:val="24"/>
        </w:rPr>
        <w:t>Limit</w:t>
      </w:r>
      <w:proofErr w:type="spellEnd"/>
      <w:r w:rsidR="00936677">
        <w:rPr>
          <w:rFonts w:ascii="Times New Roman" w:hAnsi="Times New Roman" w:cs="Times New Roman" w:hint="eastAsia"/>
          <w:sz w:val="24"/>
        </w:rPr>
        <w:t xml:space="preserve"> of </w:t>
      </w:r>
      <w:r w:rsidR="00E26995" w:rsidRPr="00E26995">
        <w:rPr>
          <w:rFonts w:ascii="Times New Roman" w:hAnsi="Times New Roman" w:cs="Times New Roman"/>
          <w:sz w:val="24"/>
        </w:rPr>
        <w:t>quantitation</w:t>
      </w:r>
    </w:p>
    <w:p w14:paraId="155DE8EA" w14:textId="77777777" w:rsidR="00900EE1" w:rsidRPr="00936677" w:rsidRDefault="00900EE1" w:rsidP="00ED0153">
      <w:pPr>
        <w:spacing w:line="360" w:lineRule="auto"/>
        <w:rPr>
          <w:rFonts w:ascii="Times New Roman" w:hAnsi="Times New Roman" w:cs="Times New Roman"/>
          <w:szCs w:val="20"/>
        </w:rPr>
      </w:pPr>
    </w:p>
    <w:p w14:paraId="1AC3E833" w14:textId="65C26A6D" w:rsidR="00900EE1" w:rsidRPr="00ED0153" w:rsidRDefault="001437E0" w:rsidP="00ED01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0" distR="0" wp14:anchorId="2DB0A586" wp14:editId="6F5B3C33">
            <wp:extent cx="5732145" cy="4377055"/>
            <wp:effectExtent l="0" t="0" r="1905" b="4445"/>
            <wp:docPr id="31440142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37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87517" w14:textId="77777777" w:rsidR="00B13345" w:rsidRPr="00B06449" w:rsidRDefault="00F97866" w:rsidP="00B13345">
      <w:pPr>
        <w:spacing w:line="480" w:lineRule="auto"/>
        <w:rPr>
          <w:rFonts w:ascii="Times New Roman" w:hAnsi="Times New Roman" w:cs="Times New Roman"/>
          <w:szCs w:val="20"/>
        </w:rPr>
      </w:pPr>
      <w:r w:rsidRPr="009E28AA">
        <w:rPr>
          <w:rFonts w:ascii="Times New Roman" w:hAnsi="Times New Roman" w:cs="Times New Roman" w:hint="eastAsia"/>
          <w:b/>
          <w:bCs/>
          <w:sz w:val="24"/>
        </w:rPr>
        <w:t>Supplementary Figure 1.</w:t>
      </w:r>
      <w:r w:rsidRPr="009E28AA">
        <w:rPr>
          <w:rFonts w:ascii="Times New Roman" w:hAnsi="Times New Roman" w:cs="Times New Roman" w:hint="eastAsia"/>
          <w:sz w:val="24"/>
        </w:rPr>
        <w:t xml:space="preserve"> </w:t>
      </w:r>
      <w:r w:rsidR="00B13345">
        <w:rPr>
          <w:rFonts w:ascii="Times New Roman" w:hAnsi="Times New Roman" w:cs="Times New Roman" w:hint="eastAsia"/>
          <w:szCs w:val="20"/>
        </w:rPr>
        <w:t xml:space="preserve">AEP and AES </w:t>
      </w:r>
      <w:r w:rsidR="00B13345">
        <w:rPr>
          <w:rFonts w:ascii="Times New Roman" w:hAnsi="Times New Roman" w:cs="Times New Roman"/>
          <w:szCs w:val="20"/>
        </w:rPr>
        <w:t>regulate</w:t>
      </w:r>
      <w:r w:rsidR="00B13345">
        <w:rPr>
          <w:rFonts w:ascii="Times New Roman" w:hAnsi="Times New Roman" w:cs="Times New Roman" w:hint="eastAsia"/>
          <w:szCs w:val="20"/>
        </w:rPr>
        <w:t xml:space="preserve"> the protein level of melanogenic proteins in </w:t>
      </w:r>
      <w:r w:rsidR="00B13345" w:rsidRPr="00FE3EC1">
        <w:rPr>
          <w:rFonts w:ascii="Times New Roman" w:hAnsi="Times New Roman" w:cs="Times New Roman"/>
          <w:szCs w:val="20"/>
        </w:rPr>
        <w:t>α-MSH-stimulated</w:t>
      </w:r>
      <w:r w:rsidR="00B13345" w:rsidRPr="00413DB3">
        <w:rPr>
          <w:rFonts w:ascii="Times New Roman" w:hAnsi="Times New Roman" w:cs="Times New Roman"/>
          <w:szCs w:val="20"/>
        </w:rPr>
        <w:t xml:space="preserve"> B16F10</w:t>
      </w:r>
      <w:r w:rsidR="00B13345" w:rsidRPr="00FE3EC1">
        <w:rPr>
          <w:rFonts w:ascii="Times New Roman" w:hAnsi="Times New Roman" w:cs="Times New Roman"/>
          <w:szCs w:val="20"/>
        </w:rPr>
        <w:t xml:space="preserve"> cells</w:t>
      </w:r>
      <w:r w:rsidR="00B13345">
        <w:rPr>
          <w:rFonts w:ascii="Times New Roman" w:hAnsi="Times New Roman" w:cs="Times New Roman" w:hint="eastAsia"/>
          <w:szCs w:val="20"/>
        </w:rPr>
        <w:t xml:space="preserve">. (a), (b) Densitometry of Tyrosinase, TRP1, and MITF in </w:t>
      </w:r>
      <w:r w:rsidR="00B13345" w:rsidRPr="00FE3EC1">
        <w:rPr>
          <w:rFonts w:ascii="Times New Roman" w:hAnsi="Times New Roman" w:cs="Times New Roman"/>
          <w:szCs w:val="20"/>
        </w:rPr>
        <w:t>A</w:t>
      </w:r>
      <w:r w:rsidR="00B13345">
        <w:rPr>
          <w:rFonts w:ascii="Times New Roman" w:hAnsi="Times New Roman" w:cs="Times New Roman" w:hint="eastAsia"/>
          <w:szCs w:val="20"/>
        </w:rPr>
        <w:t>E</w:t>
      </w:r>
      <w:r w:rsidR="00B13345" w:rsidRPr="00FE3EC1">
        <w:rPr>
          <w:rFonts w:ascii="Times New Roman" w:hAnsi="Times New Roman" w:cs="Times New Roman"/>
          <w:szCs w:val="20"/>
        </w:rPr>
        <w:t>P (</w:t>
      </w:r>
      <w:r w:rsidR="00B13345">
        <w:rPr>
          <w:rFonts w:ascii="Times New Roman" w:hAnsi="Times New Roman" w:cs="Times New Roman" w:hint="eastAsia"/>
          <w:szCs w:val="20"/>
        </w:rPr>
        <w:t>50, 2</w:t>
      </w:r>
      <w:r w:rsidR="00B13345" w:rsidRPr="00FE3EC1">
        <w:rPr>
          <w:rFonts w:ascii="Times New Roman" w:hAnsi="Times New Roman" w:cs="Times New Roman"/>
          <w:szCs w:val="20"/>
        </w:rPr>
        <w:t xml:space="preserve">00 </w:t>
      </w:r>
      <w:r w:rsidR="00B13345" w:rsidRPr="00FE3EC1">
        <w:rPr>
          <w:rFonts w:ascii="Times New Roman" w:hAnsi="Times New Roman" w:cs="Times New Roman"/>
          <w:szCs w:val="20"/>
          <w:lang w:val="el-GR"/>
        </w:rPr>
        <w:t>μ</w:t>
      </w:r>
      <w:r w:rsidR="00B13345" w:rsidRPr="00FE3EC1">
        <w:rPr>
          <w:rFonts w:ascii="Times New Roman" w:hAnsi="Times New Roman" w:cs="Times New Roman"/>
          <w:szCs w:val="20"/>
        </w:rPr>
        <w:t xml:space="preserve">g/mL), </w:t>
      </w:r>
      <w:r w:rsidR="00B13345" w:rsidRPr="00414133">
        <w:rPr>
          <w:rFonts w:ascii="Times New Roman" w:hAnsi="Times New Roman" w:cs="Times New Roman"/>
          <w:szCs w:val="20"/>
        </w:rPr>
        <w:t>AE</w:t>
      </w:r>
      <w:r w:rsidR="00B13345" w:rsidRPr="00414133">
        <w:rPr>
          <w:rFonts w:ascii="Times New Roman" w:hAnsi="Times New Roman" w:cs="Times New Roman" w:hint="eastAsia"/>
          <w:szCs w:val="20"/>
        </w:rPr>
        <w:t>S</w:t>
      </w:r>
      <w:r w:rsidR="00B13345" w:rsidRPr="00414133">
        <w:rPr>
          <w:rFonts w:ascii="Times New Roman" w:hAnsi="Times New Roman" w:cs="Times New Roman"/>
          <w:szCs w:val="20"/>
        </w:rPr>
        <w:t xml:space="preserve"> (</w:t>
      </w:r>
      <w:r w:rsidR="00B13345" w:rsidRPr="00414133">
        <w:rPr>
          <w:rFonts w:ascii="Times New Roman" w:hAnsi="Times New Roman" w:cs="Times New Roman" w:hint="eastAsia"/>
          <w:szCs w:val="20"/>
        </w:rPr>
        <w:t>6.2</w:t>
      </w:r>
      <w:r w:rsidR="00B13345" w:rsidRPr="00414133">
        <w:rPr>
          <w:rFonts w:ascii="Times New Roman" w:hAnsi="Times New Roman" w:cs="Times New Roman"/>
          <w:szCs w:val="20"/>
        </w:rPr>
        <w:t>5</w:t>
      </w:r>
      <w:r w:rsidR="00B13345" w:rsidRPr="00414133">
        <w:rPr>
          <w:rFonts w:ascii="Times New Roman" w:hAnsi="Times New Roman" w:cs="Times New Roman" w:hint="eastAsia"/>
          <w:szCs w:val="20"/>
        </w:rPr>
        <w:t>, 25</w:t>
      </w:r>
      <w:r w:rsidR="00B13345" w:rsidRPr="00414133">
        <w:rPr>
          <w:rFonts w:ascii="Times New Roman" w:hAnsi="Times New Roman" w:cs="Times New Roman"/>
          <w:szCs w:val="20"/>
        </w:rPr>
        <w:t xml:space="preserve"> </w:t>
      </w:r>
      <w:r w:rsidR="00B13345" w:rsidRPr="00414133">
        <w:rPr>
          <w:rFonts w:ascii="Times New Roman" w:hAnsi="Times New Roman" w:cs="Times New Roman"/>
          <w:szCs w:val="20"/>
          <w:lang w:val="el-GR"/>
        </w:rPr>
        <w:t>μ</w:t>
      </w:r>
      <w:r w:rsidR="00B13345" w:rsidRPr="00414133">
        <w:rPr>
          <w:rFonts w:ascii="Times New Roman" w:hAnsi="Times New Roman" w:cs="Times New Roman"/>
          <w:szCs w:val="20"/>
        </w:rPr>
        <w:t>g/mL)</w:t>
      </w:r>
      <w:r w:rsidR="00B13345" w:rsidRPr="00414133">
        <w:rPr>
          <w:rFonts w:ascii="Times New Roman" w:hAnsi="Times New Roman" w:cs="Times New Roman" w:hint="eastAsia"/>
          <w:szCs w:val="20"/>
        </w:rPr>
        <w:t xml:space="preserve"> treated </w:t>
      </w:r>
      <w:r w:rsidR="00B13345" w:rsidRPr="00FE3EC1">
        <w:rPr>
          <w:rFonts w:ascii="Times New Roman" w:hAnsi="Times New Roman" w:cs="Times New Roman"/>
          <w:szCs w:val="20"/>
        </w:rPr>
        <w:t>α-MSH-stimulated</w:t>
      </w:r>
      <w:r w:rsidR="00B13345" w:rsidRPr="00413DB3">
        <w:rPr>
          <w:rFonts w:ascii="Times New Roman" w:hAnsi="Times New Roman" w:cs="Times New Roman"/>
          <w:szCs w:val="20"/>
        </w:rPr>
        <w:t xml:space="preserve"> B16F10</w:t>
      </w:r>
      <w:r w:rsidR="00B13345" w:rsidRPr="00FE3EC1">
        <w:rPr>
          <w:rFonts w:ascii="Times New Roman" w:hAnsi="Times New Roman" w:cs="Times New Roman"/>
          <w:szCs w:val="20"/>
        </w:rPr>
        <w:t xml:space="preserve"> cells</w:t>
      </w:r>
      <w:r w:rsidR="00B13345">
        <w:rPr>
          <w:rFonts w:ascii="Times New Roman" w:hAnsi="Times New Roman" w:cs="Times New Roman" w:hint="eastAsia"/>
          <w:szCs w:val="20"/>
        </w:rPr>
        <w:t xml:space="preserve">. (# = p &lt; </w:t>
      </w:r>
      <w:proofErr w:type="gramStart"/>
      <w:r w:rsidR="00B13345">
        <w:rPr>
          <w:rFonts w:ascii="Times New Roman" w:hAnsi="Times New Roman" w:cs="Times New Roman" w:hint="eastAsia"/>
          <w:szCs w:val="20"/>
        </w:rPr>
        <w:t>0.05, ###</w:t>
      </w:r>
      <w:proofErr w:type="gramEnd"/>
      <w:r w:rsidR="00B13345">
        <w:rPr>
          <w:rFonts w:ascii="Times New Roman" w:hAnsi="Times New Roman" w:cs="Times New Roman" w:hint="eastAsia"/>
          <w:szCs w:val="20"/>
        </w:rPr>
        <w:t xml:space="preserve"> = p &lt; 0.001,</w:t>
      </w:r>
      <w:r w:rsidR="00B13345" w:rsidRPr="00B06449">
        <w:rPr>
          <w:rFonts w:ascii="Times New Roman" w:hAnsi="Times New Roman" w:cs="Times New Roman"/>
          <w:szCs w:val="20"/>
        </w:rPr>
        <w:t xml:space="preserve"> </w:t>
      </w:r>
      <w:r w:rsidR="00B13345">
        <w:rPr>
          <w:rFonts w:ascii="Times New Roman" w:hAnsi="Times New Roman" w:cs="Times New Roman" w:hint="eastAsia"/>
          <w:szCs w:val="20"/>
        </w:rPr>
        <w:t xml:space="preserve">vs. control group, </w:t>
      </w:r>
      <w:r w:rsidR="00B13345" w:rsidRPr="00B06449">
        <w:rPr>
          <w:rFonts w:ascii="Times New Roman" w:hAnsi="Times New Roman" w:cs="Times New Roman"/>
        </w:rPr>
        <w:t>*** = p</w:t>
      </w:r>
      <w:r w:rsidR="00B13345">
        <w:rPr>
          <w:rFonts w:ascii="Times New Roman" w:hAnsi="Times New Roman" w:cs="Times New Roman" w:hint="eastAsia"/>
        </w:rPr>
        <w:t xml:space="preserve"> </w:t>
      </w:r>
      <w:r w:rsidR="00B13345" w:rsidRPr="00B06449">
        <w:rPr>
          <w:rFonts w:ascii="Times New Roman" w:hAnsi="Times New Roman" w:cs="Times New Roman"/>
        </w:rPr>
        <w:t>&lt;</w:t>
      </w:r>
      <w:r w:rsidR="00B13345">
        <w:rPr>
          <w:rFonts w:ascii="Times New Roman" w:hAnsi="Times New Roman" w:cs="Times New Roman" w:hint="eastAsia"/>
        </w:rPr>
        <w:t xml:space="preserve"> </w:t>
      </w:r>
      <w:r w:rsidR="00B13345" w:rsidRPr="00B06449">
        <w:rPr>
          <w:rFonts w:ascii="Times New Roman" w:hAnsi="Times New Roman" w:cs="Times New Roman"/>
        </w:rPr>
        <w:t>0.001</w:t>
      </w:r>
      <w:r w:rsidR="00B13345">
        <w:rPr>
          <w:rFonts w:ascii="Times New Roman" w:hAnsi="Times New Roman" w:cs="Times New Roman" w:hint="eastAsia"/>
        </w:rPr>
        <w:t xml:space="preserve"> vs. </w:t>
      </w:r>
      <w:r w:rsidR="00B13345">
        <w:rPr>
          <w:rFonts w:ascii="Times New Roman" w:hAnsi="Times New Roman" w:cs="Times New Roman"/>
        </w:rPr>
        <w:t>α</w:t>
      </w:r>
      <w:r w:rsidR="00B13345">
        <w:rPr>
          <w:rFonts w:ascii="Times New Roman" w:hAnsi="Times New Roman" w:cs="Times New Roman" w:hint="eastAsia"/>
        </w:rPr>
        <w:t>-MSH treatment group)</w:t>
      </w:r>
    </w:p>
    <w:p w14:paraId="0C7D1200" w14:textId="4D20B9F0" w:rsidR="009E28AA" w:rsidRPr="00B13345" w:rsidRDefault="009E28AA" w:rsidP="001474C0">
      <w:pPr>
        <w:spacing w:line="259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1FF8B78" w14:textId="35283430" w:rsidR="00F97866" w:rsidRPr="009E28AA" w:rsidRDefault="00F97866" w:rsidP="00F97866">
      <w:pPr>
        <w:rPr>
          <w:rFonts w:ascii="Times New Roman" w:hAnsi="Times New Roman" w:cs="Times New Roman"/>
          <w:szCs w:val="20"/>
        </w:rPr>
      </w:pPr>
    </w:p>
    <w:p w14:paraId="6B935D1E" w14:textId="77777777" w:rsidR="00A44D82" w:rsidRPr="00F97866" w:rsidRDefault="00A44D82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5592B09D" w14:textId="77777777" w:rsidR="00A44D82" w:rsidRDefault="00A44D82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2DC9649F" w14:textId="77777777" w:rsidR="00A44D82" w:rsidRDefault="00A44D82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6EF3B227" w14:textId="77777777" w:rsidR="00A44D82" w:rsidRPr="000F2527" w:rsidRDefault="00A44D82" w:rsidP="000F252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2D2A78A" w14:textId="6BD32FE3" w:rsidR="00A44D82" w:rsidRDefault="00A44D82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6D7FE020" w14:textId="77777777" w:rsidR="007F6E3C" w:rsidRDefault="007F6E3C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0CC9CBBB" w14:textId="65B2735A" w:rsidR="007F6E3C" w:rsidRDefault="005B6234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BED9EC1" wp14:editId="0A004181">
            <wp:extent cx="5723255" cy="4775200"/>
            <wp:effectExtent l="0" t="0" r="0" b="6350"/>
            <wp:docPr id="1395959182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7E574" w14:textId="6E79B6C1" w:rsidR="00384828" w:rsidRPr="009109AF" w:rsidRDefault="00A44D82" w:rsidP="00B1334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384828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D06E30" w:rsidRPr="00384828">
        <w:rPr>
          <w:rFonts w:ascii="Times New Roman" w:hAnsi="Times New Roman" w:cs="Times New Roman" w:hint="eastAsia"/>
          <w:b/>
          <w:bCs/>
          <w:sz w:val="24"/>
        </w:rPr>
        <w:t>2</w:t>
      </w:r>
      <w:r w:rsidRPr="00384828">
        <w:rPr>
          <w:rFonts w:ascii="Times New Roman" w:hAnsi="Times New Roman" w:cs="Times New Roman" w:hint="eastAsia"/>
          <w:b/>
          <w:bCs/>
          <w:sz w:val="24"/>
        </w:rPr>
        <w:t>.</w:t>
      </w:r>
      <w:r w:rsidRPr="00384828">
        <w:rPr>
          <w:rFonts w:ascii="Times New Roman" w:hAnsi="Times New Roman" w:cs="Times New Roman" w:hint="eastAsia"/>
          <w:sz w:val="24"/>
        </w:rPr>
        <w:t xml:space="preserve"> </w:t>
      </w:r>
      <w:r w:rsidR="00B13345" w:rsidRPr="00414133">
        <w:rPr>
          <w:rFonts w:ascii="Times New Roman" w:hAnsi="Times New Roman" w:cs="Times New Roman" w:hint="eastAsia"/>
          <w:szCs w:val="20"/>
        </w:rPr>
        <w:t xml:space="preserve">Determination of molecular </w:t>
      </w:r>
      <w:r w:rsidR="00B13345" w:rsidRPr="00414133">
        <w:rPr>
          <w:rFonts w:ascii="Times New Roman" w:hAnsi="Times New Roman" w:cs="Times New Roman"/>
          <w:szCs w:val="20"/>
        </w:rPr>
        <w:t>mechanisms</w:t>
      </w:r>
      <w:r w:rsidR="00B13345" w:rsidRPr="00414133">
        <w:rPr>
          <w:rFonts w:ascii="Times New Roman" w:hAnsi="Times New Roman" w:cs="Times New Roman" w:hint="eastAsia"/>
          <w:szCs w:val="20"/>
        </w:rPr>
        <w:t xml:space="preserve"> of AEP and AES. (</w:t>
      </w:r>
      <w:r w:rsidR="00B13345">
        <w:rPr>
          <w:rFonts w:ascii="Times New Roman" w:hAnsi="Times New Roman" w:cs="Times New Roman" w:hint="eastAsia"/>
          <w:szCs w:val="20"/>
        </w:rPr>
        <w:t>a</w:t>
      </w:r>
      <w:r w:rsidR="00B13345" w:rsidRPr="00414133">
        <w:rPr>
          <w:rFonts w:ascii="Times New Roman" w:hAnsi="Times New Roman" w:cs="Times New Roman" w:hint="eastAsia"/>
          <w:szCs w:val="20"/>
        </w:rPr>
        <w:t>), (</w:t>
      </w:r>
      <w:r w:rsidR="00B13345">
        <w:rPr>
          <w:rFonts w:ascii="Times New Roman" w:hAnsi="Times New Roman" w:cs="Times New Roman" w:hint="eastAsia"/>
          <w:szCs w:val="20"/>
        </w:rPr>
        <w:t>b</w:t>
      </w:r>
      <w:r w:rsidR="00B13345" w:rsidRPr="00414133">
        <w:rPr>
          <w:rFonts w:ascii="Times New Roman" w:hAnsi="Times New Roman" w:cs="Times New Roman" w:hint="eastAsia"/>
          <w:szCs w:val="20"/>
        </w:rPr>
        <w:t xml:space="preserve">) Densitometry of p-ERK, p-CREB, </w:t>
      </w:r>
      <w:proofErr w:type="gramStart"/>
      <w:r w:rsidR="00B13345" w:rsidRPr="00414133">
        <w:rPr>
          <w:rFonts w:ascii="Times New Roman" w:hAnsi="Times New Roman" w:cs="Times New Roman" w:hint="eastAsia"/>
          <w:szCs w:val="20"/>
        </w:rPr>
        <w:t>t-</w:t>
      </w:r>
      <w:r w:rsidR="00B13345" w:rsidRPr="00414133">
        <w:rPr>
          <w:rFonts w:ascii="Times New Roman" w:hAnsi="Times New Roman" w:cs="Times New Roman"/>
          <w:szCs w:val="20"/>
        </w:rPr>
        <w:t>β</w:t>
      </w:r>
      <w:r w:rsidR="00B13345" w:rsidRPr="00414133">
        <w:rPr>
          <w:rFonts w:ascii="Times New Roman" w:hAnsi="Times New Roman" w:cs="Times New Roman" w:hint="eastAsia"/>
          <w:szCs w:val="20"/>
        </w:rPr>
        <w:t>-catenin</w:t>
      </w:r>
      <w:proofErr w:type="gramEnd"/>
      <w:r w:rsidR="00B13345" w:rsidRPr="00414133">
        <w:rPr>
          <w:rFonts w:ascii="Times New Roman" w:hAnsi="Times New Roman" w:cs="Times New Roman" w:hint="eastAsia"/>
          <w:szCs w:val="20"/>
        </w:rPr>
        <w:t xml:space="preserve">, and </w:t>
      </w:r>
      <w:proofErr w:type="gramStart"/>
      <w:r w:rsidR="00B13345" w:rsidRPr="00414133">
        <w:rPr>
          <w:rFonts w:ascii="Times New Roman" w:hAnsi="Times New Roman" w:cs="Times New Roman" w:hint="eastAsia"/>
          <w:szCs w:val="20"/>
        </w:rPr>
        <w:t>p-</w:t>
      </w:r>
      <w:r w:rsidR="00B13345" w:rsidRPr="00414133">
        <w:rPr>
          <w:rFonts w:ascii="Times New Roman" w:hAnsi="Times New Roman" w:cs="Times New Roman"/>
          <w:szCs w:val="20"/>
        </w:rPr>
        <w:t>β</w:t>
      </w:r>
      <w:r w:rsidR="00B13345" w:rsidRPr="00414133">
        <w:rPr>
          <w:rFonts w:ascii="Times New Roman" w:hAnsi="Times New Roman" w:cs="Times New Roman" w:hint="eastAsia"/>
          <w:szCs w:val="20"/>
        </w:rPr>
        <w:t>-catenin</w:t>
      </w:r>
      <w:proofErr w:type="gramEnd"/>
      <w:r w:rsidR="00B13345" w:rsidRPr="00414133">
        <w:rPr>
          <w:rFonts w:ascii="Times New Roman" w:hAnsi="Times New Roman" w:cs="Times New Roman" w:hint="eastAsia"/>
          <w:szCs w:val="20"/>
        </w:rPr>
        <w:t xml:space="preserve"> (Ser675) in </w:t>
      </w:r>
      <w:r w:rsidR="00B13345" w:rsidRPr="00414133">
        <w:rPr>
          <w:rFonts w:ascii="Times New Roman" w:hAnsi="Times New Roman" w:cs="Times New Roman"/>
          <w:szCs w:val="20"/>
        </w:rPr>
        <w:t>A</w:t>
      </w:r>
      <w:r w:rsidR="00B13345" w:rsidRPr="00414133">
        <w:rPr>
          <w:rFonts w:ascii="Times New Roman" w:hAnsi="Times New Roman" w:cs="Times New Roman" w:hint="eastAsia"/>
          <w:szCs w:val="20"/>
        </w:rPr>
        <w:t>E</w:t>
      </w:r>
      <w:r w:rsidR="00B13345" w:rsidRPr="00414133">
        <w:rPr>
          <w:rFonts w:ascii="Times New Roman" w:hAnsi="Times New Roman" w:cs="Times New Roman"/>
          <w:szCs w:val="20"/>
        </w:rPr>
        <w:t>P (</w:t>
      </w:r>
      <w:r w:rsidR="00B13345" w:rsidRPr="00414133">
        <w:rPr>
          <w:rFonts w:ascii="Times New Roman" w:hAnsi="Times New Roman" w:cs="Times New Roman" w:hint="eastAsia"/>
          <w:szCs w:val="20"/>
        </w:rPr>
        <w:t>50, 2</w:t>
      </w:r>
      <w:r w:rsidR="00B13345" w:rsidRPr="00414133">
        <w:rPr>
          <w:rFonts w:ascii="Times New Roman" w:hAnsi="Times New Roman" w:cs="Times New Roman"/>
          <w:szCs w:val="20"/>
        </w:rPr>
        <w:t xml:space="preserve">00 </w:t>
      </w:r>
      <w:r w:rsidR="00B13345" w:rsidRPr="00414133">
        <w:rPr>
          <w:rFonts w:ascii="Times New Roman" w:hAnsi="Times New Roman" w:cs="Times New Roman"/>
          <w:szCs w:val="20"/>
          <w:lang w:val="el-GR"/>
        </w:rPr>
        <w:t>μ</w:t>
      </w:r>
      <w:r w:rsidR="00B13345" w:rsidRPr="00414133">
        <w:rPr>
          <w:rFonts w:ascii="Times New Roman" w:hAnsi="Times New Roman" w:cs="Times New Roman"/>
          <w:szCs w:val="20"/>
        </w:rPr>
        <w:t>g/mL), AE</w:t>
      </w:r>
      <w:r w:rsidR="00B13345" w:rsidRPr="00414133">
        <w:rPr>
          <w:rFonts w:ascii="Times New Roman" w:hAnsi="Times New Roman" w:cs="Times New Roman" w:hint="eastAsia"/>
          <w:szCs w:val="20"/>
        </w:rPr>
        <w:t>S</w:t>
      </w:r>
      <w:r w:rsidR="00B13345" w:rsidRPr="00414133">
        <w:rPr>
          <w:rFonts w:ascii="Times New Roman" w:hAnsi="Times New Roman" w:cs="Times New Roman"/>
          <w:szCs w:val="20"/>
        </w:rPr>
        <w:t xml:space="preserve"> (</w:t>
      </w:r>
      <w:r w:rsidR="00B13345" w:rsidRPr="00414133">
        <w:rPr>
          <w:rFonts w:ascii="Times New Roman" w:hAnsi="Times New Roman" w:cs="Times New Roman" w:hint="eastAsia"/>
          <w:szCs w:val="20"/>
        </w:rPr>
        <w:t>6.2</w:t>
      </w:r>
      <w:r w:rsidR="00B13345" w:rsidRPr="00414133">
        <w:rPr>
          <w:rFonts w:ascii="Times New Roman" w:hAnsi="Times New Roman" w:cs="Times New Roman"/>
          <w:szCs w:val="20"/>
        </w:rPr>
        <w:t>5</w:t>
      </w:r>
      <w:r w:rsidR="00B13345" w:rsidRPr="00414133">
        <w:rPr>
          <w:rFonts w:ascii="Times New Roman" w:hAnsi="Times New Roman" w:cs="Times New Roman" w:hint="eastAsia"/>
          <w:szCs w:val="20"/>
        </w:rPr>
        <w:t>, 25</w:t>
      </w:r>
      <w:r w:rsidR="00B13345" w:rsidRPr="00414133">
        <w:rPr>
          <w:rFonts w:ascii="Times New Roman" w:hAnsi="Times New Roman" w:cs="Times New Roman"/>
          <w:szCs w:val="20"/>
        </w:rPr>
        <w:t xml:space="preserve"> </w:t>
      </w:r>
      <w:r w:rsidR="00B13345" w:rsidRPr="00414133">
        <w:rPr>
          <w:rFonts w:ascii="Times New Roman" w:hAnsi="Times New Roman" w:cs="Times New Roman"/>
          <w:szCs w:val="20"/>
          <w:lang w:val="el-GR"/>
        </w:rPr>
        <w:t>μ</w:t>
      </w:r>
      <w:r w:rsidR="00B13345" w:rsidRPr="00414133">
        <w:rPr>
          <w:rFonts w:ascii="Times New Roman" w:hAnsi="Times New Roman" w:cs="Times New Roman"/>
          <w:szCs w:val="20"/>
        </w:rPr>
        <w:t>g/mL)</w:t>
      </w:r>
      <w:r w:rsidR="00B13345" w:rsidRPr="00414133">
        <w:rPr>
          <w:rFonts w:ascii="Times New Roman" w:hAnsi="Times New Roman" w:cs="Times New Roman" w:hint="eastAsia"/>
          <w:szCs w:val="20"/>
        </w:rPr>
        <w:t xml:space="preserve"> treated </w:t>
      </w:r>
      <w:r w:rsidR="00B13345" w:rsidRPr="00414133">
        <w:rPr>
          <w:rFonts w:ascii="Times New Roman" w:hAnsi="Times New Roman" w:cs="Times New Roman"/>
          <w:szCs w:val="20"/>
        </w:rPr>
        <w:t>α-MSH-s</w:t>
      </w:r>
      <w:r w:rsidR="00B13345" w:rsidRPr="00FE3EC1">
        <w:rPr>
          <w:rFonts w:ascii="Times New Roman" w:hAnsi="Times New Roman" w:cs="Times New Roman"/>
          <w:szCs w:val="20"/>
        </w:rPr>
        <w:t>timulated</w:t>
      </w:r>
      <w:r w:rsidR="00B13345" w:rsidRPr="00413DB3">
        <w:rPr>
          <w:rFonts w:ascii="Times New Roman" w:hAnsi="Times New Roman" w:cs="Times New Roman"/>
          <w:szCs w:val="20"/>
        </w:rPr>
        <w:t xml:space="preserve"> B16F10</w:t>
      </w:r>
      <w:r w:rsidR="00B13345" w:rsidRPr="00FE3EC1">
        <w:rPr>
          <w:rFonts w:ascii="Times New Roman" w:hAnsi="Times New Roman" w:cs="Times New Roman"/>
          <w:szCs w:val="20"/>
        </w:rPr>
        <w:t xml:space="preserve"> cells</w:t>
      </w:r>
      <w:r w:rsidR="00B13345">
        <w:rPr>
          <w:rFonts w:ascii="Times New Roman" w:hAnsi="Times New Roman" w:cs="Times New Roman" w:hint="eastAsia"/>
          <w:szCs w:val="20"/>
        </w:rPr>
        <w:t>. (</w:t>
      </w:r>
      <w:r w:rsidR="006F6972">
        <w:rPr>
          <w:rFonts w:ascii="Times New Roman" w:hAnsi="Times New Roman" w:cs="Times New Roman" w:hint="eastAsia"/>
          <w:szCs w:val="20"/>
        </w:rPr>
        <w:t>c</w:t>
      </w:r>
      <w:r w:rsidR="00B13345">
        <w:rPr>
          <w:rFonts w:ascii="Times New Roman" w:hAnsi="Times New Roman" w:cs="Times New Roman" w:hint="eastAsia"/>
          <w:szCs w:val="20"/>
        </w:rPr>
        <w:t xml:space="preserve">) </w:t>
      </w:r>
      <w:bookmarkStart w:id="1" w:name="_Hlk180745140"/>
      <w:r w:rsidR="00B13345">
        <w:rPr>
          <w:rFonts w:ascii="Times New Roman" w:hAnsi="Times New Roman" w:cs="Times New Roman" w:hint="eastAsia"/>
          <w:szCs w:val="20"/>
        </w:rPr>
        <w:t xml:space="preserve">The cytotoxicity of AEP and AES on MNT-1 cells were determined by using WST-8 assay. Cells were treated with AEP or AES in a </w:t>
      </w:r>
      <w:r w:rsidR="00B13345">
        <w:rPr>
          <w:rFonts w:ascii="Times New Roman" w:hAnsi="Times New Roman" w:cs="Times New Roman"/>
          <w:szCs w:val="20"/>
        </w:rPr>
        <w:t>concentration</w:t>
      </w:r>
      <w:r w:rsidR="00B13345">
        <w:rPr>
          <w:rFonts w:ascii="Times New Roman" w:hAnsi="Times New Roman" w:cs="Times New Roman" w:hint="eastAsia"/>
          <w:szCs w:val="20"/>
        </w:rPr>
        <w:t xml:space="preserve"> range </w:t>
      </w:r>
      <w:r w:rsidR="00B13345" w:rsidRPr="00A52922">
        <w:rPr>
          <w:rFonts w:ascii="Times New Roman" w:hAnsi="Times New Roman" w:cs="Times New Roman" w:hint="eastAsia"/>
          <w:szCs w:val="20"/>
        </w:rPr>
        <w:t xml:space="preserve">of 3.125-200 </w:t>
      </w:r>
      <w:proofErr w:type="spellStart"/>
      <w:r w:rsidR="00B13345">
        <w:rPr>
          <w:rFonts w:ascii="Times New Roman" w:hAnsi="Times New Roman" w:cs="Times New Roman"/>
          <w:szCs w:val="20"/>
        </w:rPr>
        <w:t>μ</w:t>
      </w:r>
      <w:r w:rsidR="00B13345">
        <w:rPr>
          <w:rFonts w:ascii="Times New Roman" w:hAnsi="Times New Roman" w:cs="Times New Roman" w:hint="eastAsia"/>
          <w:szCs w:val="20"/>
        </w:rPr>
        <w:t>g</w:t>
      </w:r>
      <w:proofErr w:type="spellEnd"/>
      <w:r w:rsidR="00B13345">
        <w:rPr>
          <w:rFonts w:ascii="Times New Roman" w:hAnsi="Times New Roman" w:cs="Times New Roman" w:hint="eastAsia"/>
          <w:szCs w:val="20"/>
        </w:rPr>
        <w:t xml:space="preserve">/mL for 96 h. </w:t>
      </w:r>
      <w:bookmarkEnd w:id="1"/>
      <w:r w:rsidR="00B13345">
        <w:rPr>
          <w:rFonts w:ascii="Times New Roman" w:hAnsi="Times New Roman" w:cs="Times New Roman" w:hint="eastAsia"/>
          <w:szCs w:val="20"/>
        </w:rPr>
        <w:t>((</w:t>
      </w:r>
      <w:r w:rsidR="006F6972">
        <w:rPr>
          <w:rFonts w:ascii="Times New Roman" w:hAnsi="Times New Roman" w:cs="Times New Roman" w:hint="eastAsia"/>
          <w:szCs w:val="20"/>
        </w:rPr>
        <w:t>a</w:t>
      </w:r>
      <w:r w:rsidR="00B13345">
        <w:rPr>
          <w:rFonts w:ascii="Times New Roman" w:hAnsi="Times New Roman" w:cs="Times New Roman" w:hint="eastAsia"/>
          <w:szCs w:val="20"/>
        </w:rPr>
        <w:t>), (</w:t>
      </w:r>
      <w:r w:rsidR="006F6972">
        <w:rPr>
          <w:rFonts w:ascii="Times New Roman" w:hAnsi="Times New Roman" w:cs="Times New Roman" w:hint="eastAsia"/>
          <w:szCs w:val="20"/>
        </w:rPr>
        <w:t>b</w:t>
      </w:r>
      <w:r w:rsidR="00B13345">
        <w:rPr>
          <w:rFonts w:ascii="Times New Roman" w:hAnsi="Times New Roman" w:cs="Times New Roman" w:hint="eastAsia"/>
          <w:szCs w:val="20"/>
        </w:rPr>
        <w:t>): ## = p &lt; 0.01, ### = p &lt; 0.001,</w:t>
      </w:r>
      <w:r w:rsidR="00B13345" w:rsidRPr="00B06449">
        <w:rPr>
          <w:rFonts w:ascii="Times New Roman" w:hAnsi="Times New Roman" w:cs="Times New Roman"/>
          <w:szCs w:val="20"/>
        </w:rPr>
        <w:t xml:space="preserve"> </w:t>
      </w:r>
      <w:r w:rsidR="00B13345">
        <w:rPr>
          <w:rFonts w:ascii="Times New Roman" w:hAnsi="Times New Roman" w:cs="Times New Roman" w:hint="eastAsia"/>
          <w:szCs w:val="20"/>
        </w:rPr>
        <w:t xml:space="preserve">vs. control group, * = p &lt; 0.05, ** = p &lt; 0.01, </w:t>
      </w:r>
      <w:r w:rsidR="00B13345" w:rsidRPr="00B06449">
        <w:rPr>
          <w:rFonts w:ascii="Times New Roman" w:hAnsi="Times New Roman" w:cs="Times New Roman"/>
        </w:rPr>
        <w:t>*** = p</w:t>
      </w:r>
      <w:r w:rsidR="00B13345">
        <w:rPr>
          <w:rFonts w:ascii="Times New Roman" w:hAnsi="Times New Roman" w:cs="Times New Roman" w:hint="eastAsia"/>
        </w:rPr>
        <w:t xml:space="preserve"> </w:t>
      </w:r>
      <w:r w:rsidR="00B13345" w:rsidRPr="00B06449">
        <w:rPr>
          <w:rFonts w:ascii="Times New Roman" w:hAnsi="Times New Roman" w:cs="Times New Roman"/>
        </w:rPr>
        <w:t>&lt;</w:t>
      </w:r>
      <w:r w:rsidR="00B13345">
        <w:rPr>
          <w:rFonts w:ascii="Times New Roman" w:hAnsi="Times New Roman" w:cs="Times New Roman" w:hint="eastAsia"/>
        </w:rPr>
        <w:t xml:space="preserve"> </w:t>
      </w:r>
      <w:r w:rsidR="00B13345" w:rsidRPr="00B06449">
        <w:rPr>
          <w:rFonts w:ascii="Times New Roman" w:hAnsi="Times New Roman" w:cs="Times New Roman"/>
        </w:rPr>
        <w:t>0.001</w:t>
      </w:r>
      <w:r w:rsidR="00B13345">
        <w:rPr>
          <w:rFonts w:ascii="Times New Roman" w:hAnsi="Times New Roman" w:cs="Times New Roman" w:hint="eastAsia"/>
        </w:rPr>
        <w:t xml:space="preserve"> vs. </w:t>
      </w:r>
      <w:r w:rsidR="00B13345">
        <w:rPr>
          <w:rFonts w:ascii="Times New Roman" w:hAnsi="Times New Roman" w:cs="Times New Roman"/>
        </w:rPr>
        <w:t>α</w:t>
      </w:r>
      <w:r w:rsidR="00B13345">
        <w:rPr>
          <w:rFonts w:ascii="Times New Roman" w:hAnsi="Times New Roman" w:cs="Times New Roman" w:hint="eastAsia"/>
        </w:rPr>
        <w:t>-MSH treatment group, (</w:t>
      </w:r>
      <w:r w:rsidR="006F6972">
        <w:rPr>
          <w:rFonts w:ascii="Times New Roman" w:hAnsi="Times New Roman" w:cs="Times New Roman" w:hint="eastAsia"/>
        </w:rPr>
        <w:t>c</w:t>
      </w:r>
      <w:r w:rsidR="00B13345">
        <w:rPr>
          <w:rFonts w:ascii="Times New Roman" w:hAnsi="Times New Roman" w:cs="Times New Roman" w:hint="eastAsia"/>
        </w:rPr>
        <w:t>):</w:t>
      </w:r>
      <w:r w:rsidR="00B13345">
        <w:rPr>
          <w:rFonts w:ascii="Times New Roman" w:hAnsi="Times New Roman" w:cs="Times New Roman" w:hint="eastAsia"/>
          <w:szCs w:val="20"/>
        </w:rPr>
        <w:t xml:space="preserve"> ** = p &lt; 0.01 vs. control group</w:t>
      </w:r>
      <w:r w:rsidR="00B13345">
        <w:rPr>
          <w:rFonts w:ascii="Times New Roman" w:hAnsi="Times New Roman" w:cs="Times New Roman" w:hint="eastAsia"/>
        </w:rPr>
        <w:t>)</w:t>
      </w:r>
    </w:p>
    <w:p w14:paraId="52F29078" w14:textId="248A8EED" w:rsidR="00A44D82" w:rsidRDefault="00A44D82" w:rsidP="00384828">
      <w:pPr>
        <w:rPr>
          <w:rFonts w:ascii="Times New Roman" w:hAnsi="Times New Roman" w:cs="Times New Roman"/>
          <w:b/>
          <w:bCs/>
          <w:sz w:val="24"/>
        </w:rPr>
      </w:pPr>
    </w:p>
    <w:p w14:paraId="7FF3E479" w14:textId="03AAD78B" w:rsidR="00D000F3" w:rsidRDefault="00D000F3" w:rsidP="00E945F3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</w:rPr>
      </w:pPr>
    </w:p>
    <w:p w14:paraId="6308ADC5" w14:textId="69EAD36B" w:rsidR="00D000F3" w:rsidRPr="00A44D82" w:rsidRDefault="00D000F3" w:rsidP="008D34A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D000F3" w:rsidRPr="00A44D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C5E74" w14:textId="77777777" w:rsidR="00055136" w:rsidRDefault="00055136" w:rsidP="00EC043E">
      <w:pPr>
        <w:spacing w:after="0"/>
      </w:pPr>
      <w:r>
        <w:separator/>
      </w:r>
    </w:p>
  </w:endnote>
  <w:endnote w:type="continuationSeparator" w:id="0">
    <w:p w14:paraId="679C8DE8" w14:textId="77777777" w:rsidR="00055136" w:rsidRDefault="00055136" w:rsidP="00EC04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A623C" w14:textId="77777777" w:rsidR="00055136" w:rsidRDefault="00055136" w:rsidP="00EC043E">
      <w:pPr>
        <w:spacing w:after="0"/>
      </w:pPr>
      <w:r>
        <w:separator/>
      </w:r>
    </w:p>
  </w:footnote>
  <w:footnote w:type="continuationSeparator" w:id="0">
    <w:p w14:paraId="115AD5C6" w14:textId="77777777" w:rsidR="00055136" w:rsidRDefault="00055136" w:rsidP="00EC04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5F3"/>
    <w:rsid w:val="000208EA"/>
    <w:rsid w:val="00055136"/>
    <w:rsid w:val="0006605A"/>
    <w:rsid w:val="000862B2"/>
    <w:rsid w:val="00092F34"/>
    <w:rsid w:val="000C7CA0"/>
    <w:rsid w:val="000F0A65"/>
    <w:rsid w:val="000F2527"/>
    <w:rsid w:val="000F33FA"/>
    <w:rsid w:val="00100525"/>
    <w:rsid w:val="00141A22"/>
    <w:rsid w:val="001437E0"/>
    <w:rsid w:val="001457FD"/>
    <w:rsid w:val="00145A40"/>
    <w:rsid w:val="001474C0"/>
    <w:rsid w:val="00172967"/>
    <w:rsid w:val="001C0FFA"/>
    <w:rsid w:val="001C3A9D"/>
    <w:rsid w:val="001D1D77"/>
    <w:rsid w:val="001F6DCA"/>
    <w:rsid w:val="0023391E"/>
    <w:rsid w:val="00245249"/>
    <w:rsid w:val="002613C5"/>
    <w:rsid w:val="0027080F"/>
    <w:rsid w:val="00270F7A"/>
    <w:rsid w:val="00276672"/>
    <w:rsid w:val="002A5CDC"/>
    <w:rsid w:val="002B375E"/>
    <w:rsid w:val="002B7F15"/>
    <w:rsid w:val="002E0C95"/>
    <w:rsid w:val="002F4A42"/>
    <w:rsid w:val="00311243"/>
    <w:rsid w:val="00346037"/>
    <w:rsid w:val="003472CD"/>
    <w:rsid w:val="00353634"/>
    <w:rsid w:val="0036085F"/>
    <w:rsid w:val="00362B20"/>
    <w:rsid w:val="0036549A"/>
    <w:rsid w:val="00367DBE"/>
    <w:rsid w:val="00384828"/>
    <w:rsid w:val="00392949"/>
    <w:rsid w:val="003B2A1F"/>
    <w:rsid w:val="003C5723"/>
    <w:rsid w:val="003C6A56"/>
    <w:rsid w:val="003E144A"/>
    <w:rsid w:val="004361DF"/>
    <w:rsid w:val="00462C53"/>
    <w:rsid w:val="004929D8"/>
    <w:rsid w:val="00492AB3"/>
    <w:rsid w:val="004E4142"/>
    <w:rsid w:val="004E7A5B"/>
    <w:rsid w:val="00513B66"/>
    <w:rsid w:val="00534DA5"/>
    <w:rsid w:val="00545EA2"/>
    <w:rsid w:val="00551550"/>
    <w:rsid w:val="005525F9"/>
    <w:rsid w:val="005A33C3"/>
    <w:rsid w:val="005A5AC7"/>
    <w:rsid w:val="005B6234"/>
    <w:rsid w:val="005D62C3"/>
    <w:rsid w:val="005F2CBA"/>
    <w:rsid w:val="006006F0"/>
    <w:rsid w:val="00600E5F"/>
    <w:rsid w:val="0062008A"/>
    <w:rsid w:val="00657E48"/>
    <w:rsid w:val="00664DD2"/>
    <w:rsid w:val="00671000"/>
    <w:rsid w:val="0068009F"/>
    <w:rsid w:val="006815EB"/>
    <w:rsid w:val="006B3D20"/>
    <w:rsid w:val="006B681C"/>
    <w:rsid w:val="006D4507"/>
    <w:rsid w:val="006F2577"/>
    <w:rsid w:val="006F6957"/>
    <w:rsid w:val="006F6972"/>
    <w:rsid w:val="00700DA1"/>
    <w:rsid w:val="00717B96"/>
    <w:rsid w:val="00730D7E"/>
    <w:rsid w:val="00740C87"/>
    <w:rsid w:val="007426B9"/>
    <w:rsid w:val="0074623F"/>
    <w:rsid w:val="00751697"/>
    <w:rsid w:val="007826A7"/>
    <w:rsid w:val="007A466D"/>
    <w:rsid w:val="007C0ADD"/>
    <w:rsid w:val="007C3D3E"/>
    <w:rsid w:val="007D111A"/>
    <w:rsid w:val="007D4B89"/>
    <w:rsid w:val="007F0C85"/>
    <w:rsid w:val="007F5C38"/>
    <w:rsid w:val="007F6E3C"/>
    <w:rsid w:val="008057A3"/>
    <w:rsid w:val="00810506"/>
    <w:rsid w:val="00820AE0"/>
    <w:rsid w:val="00846113"/>
    <w:rsid w:val="00863020"/>
    <w:rsid w:val="00865DEC"/>
    <w:rsid w:val="008675A1"/>
    <w:rsid w:val="00871ECA"/>
    <w:rsid w:val="0087658E"/>
    <w:rsid w:val="008D34A8"/>
    <w:rsid w:val="008E295C"/>
    <w:rsid w:val="008F6532"/>
    <w:rsid w:val="00900EE1"/>
    <w:rsid w:val="009109AF"/>
    <w:rsid w:val="00911A6B"/>
    <w:rsid w:val="00915AA8"/>
    <w:rsid w:val="00927C00"/>
    <w:rsid w:val="00931D7D"/>
    <w:rsid w:val="00936677"/>
    <w:rsid w:val="00941962"/>
    <w:rsid w:val="00945FC6"/>
    <w:rsid w:val="009648F7"/>
    <w:rsid w:val="009654D5"/>
    <w:rsid w:val="009C3AAD"/>
    <w:rsid w:val="009E28AA"/>
    <w:rsid w:val="009E6048"/>
    <w:rsid w:val="00A03905"/>
    <w:rsid w:val="00A22FFF"/>
    <w:rsid w:val="00A3234F"/>
    <w:rsid w:val="00A345BD"/>
    <w:rsid w:val="00A34F19"/>
    <w:rsid w:val="00A365A7"/>
    <w:rsid w:val="00A440FA"/>
    <w:rsid w:val="00A44D82"/>
    <w:rsid w:val="00A67D21"/>
    <w:rsid w:val="00AB018C"/>
    <w:rsid w:val="00AB60FF"/>
    <w:rsid w:val="00AE4FA9"/>
    <w:rsid w:val="00B01F69"/>
    <w:rsid w:val="00B13345"/>
    <w:rsid w:val="00B21490"/>
    <w:rsid w:val="00B5053D"/>
    <w:rsid w:val="00B574D0"/>
    <w:rsid w:val="00B57E42"/>
    <w:rsid w:val="00B77E78"/>
    <w:rsid w:val="00B84F1B"/>
    <w:rsid w:val="00B8677B"/>
    <w:rsid w:val="00B952BF"/>
    <w:rsid w:val="00B95751"/>
    <w:rsid w:val="00B95E44"/>
    <w:rsid w:val="00BA5BEE"/>
    <w:rsid w:val="00BC078E"/>
    <w:rsid w:val="00BF46E9"/>
    <w:rsid w:val="00C01E5E"/>
    <w:rsid w:val="00C13ABF"/>
    <w:rsid w:val="00C50603"/>
    <w:rsid w:val="00C52EC1"/>
    <w:rsid w:val="00C619C2"/>
    <w:rsid w:val="00C9125C"/>
    <w:rsid w:val="00C9525D"/>
    <w:rsid w:val="00CA2979"/>
    <w:rsid w:val="00CB03F1"/>
    <w:rsid w:val="00CB05C8"/>
    <w:rsid w:val="00CB150A"/>
    <w:rsid w:val="00CE39C4"/>
    <w:rsid w:val="00CE7E88"/>
    <w:rsid w:val="00CF1703"/>
    <w:rsid w:val="00D000F3"/>
    <w:rsid w:val="00D06E30"/>
    <w:rsid w:val="00D17B8F"/>
    <w:rsid w:val="00D4191B"/>
    <w:rsid w:val="00D43152"/>
    <w:rsid w:val="00D76F24"/>
    <w:rsid w:val="00D9019E"/>
    <w:rsid w:val="00DB0B39"/>
    <w:rsid w:val="00DB33DD"/>
    <w:rsid w:val="00DC0A70"/>
    <w:rsid w:val="00DD221E"/>
    <w:rsid w:val="00DE523F"/>
    <w:rsid w:val="00E14BDD"/>
    <w:rsid w:val="00E26995"/>
    <w:rsid w:val="00E32167"/>
    <w:rsid w:val="00E57F6C"/>
    <w:rsid w:val="00E63B06"/>
    <w:rsid w:val="00E87170"/>
    <w:rsid w:val="00E87DBC"/>
    <w:rsid w:val="00E9260D"/>
    <w:rsid w:val="00E945F3"/>
    <w:rsid w:val="00E950A3"/>
    <w:rsid w:val="00EA40CC"/>
    <w:rsid w:val="00EB705D"/>
    <w:rsid w:val="00EC043E"/>
    <w:rsid w:val="00EC7924"/>
    <w:rsid w:val="00ED0153"/>
    <w:rsid w:val="00ED289C"/>
    <w:rsid w:val="00ED6C51"/>
    <w:rsid w:val="00EE00FA"/>
    <w:rsid w:val="00F07629"/>
    <w:rsid w:val="00F2628D"/>
    <w:rsid w:val="00F34E65"/>
    <w:rsid w:val="00F3736B"/>
    <w:rsid w:val="00F52355"/>
    <w:rsid w:val="00F53922"/>
    <w:rsid w:val="00F61C75"/>
    <w:rsid w:val="00F7273B"/>
    <w:rsid w:val="00F74372"/>
    <w:rsid w:val="00F97866"/>
    <w:rsid w:val="00FA59E7"/>
    <w:rsid w:val="00FC0026"/>
    <w:rsid w:val="00FC4B01"/>
    <w:rsid w:val="00FC5864"/>
    <w:rsid w:val="00FD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81C25"/>
  <w15:chartTrackingRefBased/>
  <w15:docId w15:val="{D3D4BDA8-334E-462B-87DF-3E4D2C7A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945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4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45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45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45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45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45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45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45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45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45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45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945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945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94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45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945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4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945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45F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945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4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945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45F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C043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C043E"/>
  </w:style>
  <w:style w:type="paragraph" w:styleId="ab">
    <w:name w:val="footer"/>
    <w:basedOn w:val="a"/>
    <w:link w:val="Char4"/>
    <w:uiPriority w:val="99"/>
    <w:unhideWhenUsed/>
    <w:rsid w:val="00EC043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C043E"/>
  </w:style>
  <w:style w:type="paragraph" w:styleId="ac">
    <w:name w:val="caption"/>
    <w:basedOn w:val="a"/>
    <w:next w:val="a"/>
    <w:uiPriority w:val="35"/>
    <w:unhideWhenUsed/>
    <w:qFormat/>
    <w:rsid w:val="00D76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62718-774B-43D4-B731-E5C19866D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6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린 김</dc:creator>
  <cp:keywords/>
  <dc:description/>
  <cp:lastModifiedBy>채린 김</cp:lastModifiedBy>
  <cp:revision>130</cp:revision>
  <dcterms:created xsi:type="dcterms:W3CDTF">2024-09-27T05:11:00Z</dcterms:created>
  <dcterms:modified xsi:type="dcterms:W3CDTF">2025-04-16T06:17:00Z</dcterms:modified>
</cp:coreProperties>
</file>